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094A1" w14:textId="16C1AB10" w:rsidR="004E2455" w:rsidRPr="0001222E" w:rsidRDefault="001E1B36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t xml:space="preserve">Figure S1: Meta-analysed effects of across UKB and </w:t>
      </w:r>
      <w:proofErr w:type="spellStart"/>
      <w:r w:rsidRPr="0001222E">
        <w:rPr>
          <w:rFonts w:asciiTheme="majorHAnsi" w:hAnsiTheme="majorHAnsi" w:cstheme="majorHAnsi"/>
        </w:rPr>
        <w:t>FinnGen</w:t>
      </w:r>
      <w:proofErr w:type="spellEnd"/>
    </w:p>
    <w:p w14:paraId="2A23DAAB" w14:textId="3C888B38" w:rsidR="001E1B36" w:rsidRPr="0001222E" w:rsidRDefault="001E1B36">
      <w:pPr>
        <w:rPr>
          <w:rFonts w:asciiTheme="majorHAnsi" w:hAnsiTheme="majorHAnsi" w:cstheme="majorHAnsi"/>
        </w:rPr>
      </w:pPr>
    </w:p>
    <w:p w14:paraId="5D51A68E" w14:textId="679E3ABC" w:rsidR="001E1B36" w:rsidRPr="0001222E" w:rsidRDefault="00277AC9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drawing>
          <wp:inline distT="0" distB="0" distL="0" distR="0" wp14:anchorId="3C4037D5" wp14:editId="06AAB1B0">
            <wp:extent cx="5384800" cy="444500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C5E42" w14:textId="1699072F" w:rsidR="003726AF" w:rsidRPr="0001222E" w:rsidRDefault="003726AF">
      <w:pPr>
        <w:rPr>
          <w:rFonts w:asciiTheme="majorHAnsi" w:hAnsiTheme="majorHAnsi" w:cstheme="majorHAnsi"/>
        </w:rPr>
      </w:pPr>
    </w:p>
    <w:p w14:paraId="65B3EA94" w14:textId="07DE57D9" w:rsidR="0001222E" w:rsidRDefault="0001222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6AB3526E" w14:textId="3590EF8F" w:rsidR="00DE5AF8" w:rsidRPr="0001222E" w:rsidRDefault="00DE5AF8" w:rsidP="003726AF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lastRenderedPageBreak/>
        <w:t>Figure S2: Weighted median and MR Egger effect estimates</w:t>
      </w:r>
      <w:r w:rsidR="007062E7" w:rsidRPr="0001222E">
        <w:rPr>
          <w:rFonts w:asciiTheme="majorHAnsi" w:hAnsiTheme="majorHAnsi" w:cstheme="majorHAnsi"/>
        </w:rPr>
        <w:t xml:space="preserve"> </w:t>
      </w:r>
      <w:r w:rsidR="00207857">
        <w:rPr>
          <w:rFonts w:asciiTheme="majorHAnsi" w:hAnsiTheme="majorHAnsi" w:cstheme="majorHAnsi"/>
        </w:rPr>
        <w:t xml:space="preserve">for the UK Biobank, COVID-19 and </w:t>
      </w:r>
      <w:proofErr w:type="spellStart"/>
      <w:r w:rsidR="00207857">
        <w:rPr>
          <w:rFonts w:asciiTheme="majorHAnsi" w:hAnsiTheme="majorHAnsi" w:cstheme="majorHAnsi"/>
        </w:rPr>
        <w:t>FinnGen</w:t>
      </w:r>
      <w:proofErr w:type="spellEnd"/>
      <w:r w:rsidR="00207857">
        <w:rPr>
          <w:rFonts w:asciiTheme="majorHAnsi" w:hAnsiTheme="majorHAnsi" w:cstheme="majorHAnsi"/>
        </w:rPr>
        <w:t xml:space="preserve"> outcomes.</w:t>
      </w:r>
    </w:p>
    <w:p w14:paraId="7C5F1B7E" w14:textId="67AEB6BE" w:rsidR="00DE5AF8" w:rsidRPr="0001222E" w:rsidRDefault="00DE5AF8" w:rsidP="003726AF">
      <w:pPr>
        <w:rPr>
          <w:rFonts w:asciiTheme="majorHAnsi" w:hAnsiTheme="majorHAnsi" w:cstheme="majorHAnsi"/>
        </w:rPr>
      </w:pPr>
    </w:p>
    <w:p w14:paraId="34A58E89" w14:textId="682BFFD2" w:rsidR="00DE5AF8" w:rsidRDefault="0083197E" w:rsidP="003726AF">
      <w:pPr>
        <w:rPr>
          <w:rFonts w:asciiTheme="majorHAnsi" w:hAnsiTheme="majorHAnsi" w:cstheme="majorHAnsi"/>
        </w:rPr>
      </w:pPr>
      <w:proofErr w:type="spellStart"/>
      <w:r w:rsidRPr="0001222E">
        <w:rPr>
          <w:rFonts w:asciiTheme="majorHAnsi" w:hAnsiTheme="majorHAnsi" w:cstheme="majorHAnsi"/>
        </w:rPr>
        <w:drawing>
          <wp:inline distT="0" distB="0" distL="0" distR="0" wp14:anchorId="7B021498" wp14:editId="5F9BE066">
            <wp:extent cx="5731510" cy="4025900"/>
            <wp:effectExtent l="0" t="0" r="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30869" w14:textId="61A6A432" w:rsidR="0001222E" w:rsidRDefault="0001222E">
      <w:pPr>
        <w:rPr>
          <w:rFonts w:asciiTheme="majorHAnsi" w:hAnsiTheme="majorHAnsi" w:cstheme="majorHAnsi"/>
        </w:rPr>
      </w:pPr>
      <w:proofErr w:type="spellEnd"/>
      <w:r>
        <w:rPr>
          <w:rFonts w:asciiTheme="majorHAnsi" w:hAnsiTheme="majorHAnsi" w:cstheme="majorHAnsi"/>
        </w:rPr>
        <w:br w:type="page"/>
      </w:r>
    </w:p>
    <w:p w14:paraId="50F5FC56" w14:textId="77777777" w:rsidR="0001222E" w:rsidRPr="0001222E" w:rsidRDefault="0001222E" w:rsidP="003726AF">
      <w:pPr>
        <w:rPr>
          <w:rFonts w:asciiTheme="majorHAnsi" w:hAnsiTheme="majorHAnsi" w:cstheme="majorHAnsi"/>
        </w:rPr>
      </w:pPr>
    </w:p>
    <w:p w14:paraId="463E3198" w14:textId="6CA8070D" w:rsidR="009147B9" w:rsidRPr="0001222E" w:rsidRDefault="00B16B6D" w:rsidP="003726AF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t xml:space="preserve">Figure S3:  </w:t>
      </w:r>
      <w:r w:rsidR="00207857">
        <w:rPr>
          <w:rFonts w:asciiTheme="majorHAnsi" w:hAnsiTheme="majorHAnsi" w:cstheme="majorHAnsi"/>
        </w:rPr>
        <w:t xml:space="preserve">MR </w:t>
      </w:r>
      <w:r w:rsidRPr="0001222E">
        <w:rPr>
          <w:rFonts w:asciiTheme="majorHAnsi" w:hAnsiTheme="majorHAnsi" w:cstheme="majorHAnsi"/>
        </w:rPr>
        <w:t>Scatter plots for sepsis and critical care admission with sepsis</w:t>
      </w:r>
      <w:r w:rsidR="00954451" w:rsidRPr="0001222E">
        <w:rPr>
          <w:rFonts w:asciiTheme="majorHAnsi" w:hAnsiTheme="majorHAnsi" w:cstheme="majorHAnsi"/>
          <w:noProof/>
        </w:rPr>
        <w:t xml:space="preserve"> </w:t>
      </w:r>
      <w:r w:rsidR="00954451" w:rsidRPr="0001222E">
        <w:rPr>
          <w:rFonts w:asciiTheme="majorHAnsi" w:hAnsiTheme="majorHAnsi" w:cstheme="majorHAnsi"/>
          <w:noProof/>
        </w:rPr>
        <w:drawing>
          <wp:inline distT="0" distB="0" distL="0" distR="0" wp14:anchorId="240543FE" wp14:editId="6A636F66">
            <wp:extent cx="5731510" cy="428244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0E9C8" w14:textId="0DD9BAB6" w:rsidR="00846EBB" w:rsidRPr="0001222E" w:rsidRDefault="00846EBB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br w:type="page"/>
      </w:r>
    </w:p>
    <w:p w14:paraId="74DC99C0" w14:textId="77777777" w:rsidR="00C967C8" w:rsidRPr="0001222E" w:rsidRDefault="00C967C8" w:rsidP="003726AF">
      <w:pPr>
        <w:rPr>
          <w:rFonts w:asciiTheme="majorHAnsi" w:hAnsiTheme="majorHAnsi" w:cstheme="majorHAnsi"/>
        </w:rPr>
      </w:pPr>
    </w:p>
    <w:p w14:paraId="2540E060" w14:textId="2076228C" w:rsidR="00846EBB" w:rsidRPr="0001222E" w:rsidRDefault="00C967C8" w:rsidP="003726AF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t xml:space="preserve">Figure S4: Unweighted </w:t>
      </w:r>
      <w:r w:rsidR="0001222E" w:rsidRPr="0001222E">
        <w:rPr>
          <w:rFonts w:asciiTheme="majorHAnsi" w:hAnsiTheme="majorHAnsi" w:cstheme="majorHAnsi"/>
        </w:rPr>
        <w:t xml:space="preserve">inverse variance weighted </w:t>
      </w:r>
      <w:r w:rsidRPr="0001222E">
        <w:rPr>
          <w:rFonts w:asciiTheme="majorHAnsi" w:hAnsiTheme="majorHAnsi" w:cstheme="majorHAnsi"/>
        </w:rPr>
        <w:t xml:space="preserve">estimates of </w:t>
      </w:r>
      <w:r w:rsidR="0001222E" w:rsidRPr="0001222E">
        <w:rPr>
          <w:rFonts w:asciiTheme="majorHAnsi" w:hAnsiTheme="majorHAnsi" w:cstheme="majorHAnsi"/>
        </w:rPr>
        <w:t>cis</w:t>
      </w:r>
      <w:r w:rsidRPr="0001222E">
        <w:rPr>
          <w:rFonts w:asciiTheme="majorHAnsi" w:hAnsiTheme="majorHAnsi" w:cstheme="majorHAnsi"/>
        </w:rPr>
        <w:t xml:space="preserve">IL6R variants and </w:t>
      </w:r>
      <w:r w:rsidR="0001222E" w:rsidRPr="0001222E">
        <w:rPr>
          <w:rFonts w:asciiTheme="majorHAnsi" w:hAnsiTheme="majorHAnsi" w:cstheme="majorHAnsi"/>
        </w:rPr>
        <w:t>effect on the primary outcome</w:t>
      </w:r>
    </w:p>
    <w:p w14:paraId="433D604F" w14:textId="77777777" w:rsidR="002C1691" w:rsidRPr="0001222E" w:rsidRDefault="002C1691" w:rsidP="003726AF">
      <w:pPr>
        <w:rPr>
          <w:rFonts w:asciiTheme="majorHAnsi" w:hAnsiTheme="majorHAnsi" w:cstheme="majorHAnsi"/>
        </w:rPr>
      </w:pPr>
    </w:p>
    <w:p w14:paraId="75D93B13" w14:textId="6CF6A009" w:rsidR="00C967C8" w:rsidRPr="0001222E" w:rsidRDefault="0001222E" w:rsidP="003726AF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drawing>
          <wp:inline distT="0" distB="0" distL="0" distR="0" wp14:anchorId="4C665A4D" wp14:editId="3C6B802F">
            <wp:extent cx="5731510" cy="3578225"/>
            <wp:effectExtent l="0" t="0" r="0" b="3175"/>
            <wp:docPr id="4" name="Picture 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2AA03" w14:textId="6F18270E" w:rsidR="0001222E" w:rsidRDefault="0001222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0C9F27E5" w14:textId="77777777" w:rsidR="00422465" w:rsidRPr="0001222E" w:rsidRDefault="00422465" w:rsidP="003726AF">
      <w:pPr>
        <w:rPr>
          <w:rFonts w:asciiTheme="majorHAnsi" w:hAnsiTheme="majorHAnsi" w:cstheme="majorHAnsi"/>
        </w:rPr>
      </w:pPr>
    </w:p>
    <w:p w14:paraId="25C9502F" w14:textId="6053ECDC" w:rsidR="00391B94" w:rsidRPr="0001222E" w:rsidRDefault="00391B94" w:rsidP="003726AF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t>Figure S</w:t>
      </w:r>
      <w:r w:rsidR="00AB7B5C" w:rsidRPr="0001222E">
        <w:rPr>
          <w:rFonts w:asciiTheme="majorHAnsi" w:hAnsiTheme="majorHAnsi" w:cstheme="majorHAnsi"/>
        </w:rPr>
        <w:t>5</w:t>
      </w:r>
      <w:r w:rsidRPr="0001222E">
        <w:rPr>
          <w:rFonts w:asciiTheme="majorHAnsi" w:hAnsiTheme="majorHAnsi" w:cstheme="majorHAnsi"/>
        </w:rPr>
        <w:t xml:space="preserve">: Plots removing outliers detected by </w:t>
      </w:r>
      <w:proofErr w:type="spellStart"/>
      <w:r w:rsidRPr="0001222E">
        <w:rPr>
          <w:rFonts w:asciiTheme="majorHAnsi" w:hAnsiTheme="majorHAnsi" w:cstheme="majorHAnsi"/>
        </w:rPr>
        <w:t>RadialMR</w:t>
      </w:r>
      <w:proofErr w:type="spellEnd"/>
    </w:p>
    <w:p w14:paraId="59FE2350" w14:textId="059DA43C" w:rsidR="00391B94" w:rsidRPr="0001222E" w:rsidRDefault="00391B94" w:rsidP="003726AF">
      <w:pPr>
        <w:rPr>
          <w:rFonts w:asciiTheme="majorHAnsi" w:hAnsiTheme="majorHAnsi" w:cstheme="majorHAnsi"/>
        </w:rPr>
      </w:pPr>
    </w:p>
    <w:p w14:paraId="0BB2420E" w14:textId="1A9F5B28" w:rsidR="00391B94" w:rsidRPr="0001222E" w:rsidRDefault="0034604C" w:rsidP="003726AF">
      <w:pPr>
        <w:rPr>
          <w:rFonts w:asciiTheme="majorHAnsi" w:hAnsiTheme="majorHAnsi" w:cstheme="majorHAnsi"/>
        </w:rPr>
      </w:pPr>
      <w:r w:rsidRPr="0034604C">
        <w:rPr>
          <w:rFonts w:asciiTheme="majorHAnsi" w:hAnsiTheme="majorHAnsi" w:cstheme="majorHAnsi"/>
        </w:rPr>
        <w:drawing>
          <wp:inline distT="0" distB="0" distL="0" distR="0" wp14:anchorId="6E78C8CA" wp14:editId="7E283BA5">
            <wp:extent cx="5731510" cy="4253865"/>
            <wp:effectExtent l="0" t="0" r="0" b="635"/>
            <wp:docPr id="8" name="Picture 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585AF" w14:textId="046F29B0" w:rsidR="00D27A04" w:rsidRDefault="00D27A04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3B481A8F" w14:textId="39BC583B" w:rsidR="001E1B36" w:rsidRPr="0001222E" w:rsidRDefault="00421066" w:rsidP="003726AF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lastRenderedPageBreak/>
        <w:t>Figure S</w:t>
      </w:r>
      <w:r w:rsidR="00AB7B5C" w:rsidRPr="0001222E">
        <w:rPr>
          <w:rFonts w:asciiTheme="majorHAnsi" w:hAnsiTheme="majorHAnsi" w:cstheme="majorHAnsi"/>
        </w:rPr>
        <w:t>6</w:t>
      </w:r>
      <w:r w:rsidRPr="0001222E">
        <w:rPr>
          <w:rFonts w:asciiTheme="majorHAnsi" w:hAnsiTheme="majorHAnsi" w:cstheme="majorHAnsi"/>
        </w:rPr>
        <w:t xml:space="preserve">: Leave one out analyses for a: critically unwell sepsis cases, b: level 3 sepsis cases, c: sepsis cases, and d: sepsis related mortality. </w:t>
      </w:r>
    </w:p>
    <w:p w14:paraId="7231535A" w14:textId="4A1E7EA2" w:rsidR="00421066" w:rsidRPr="0001222E" w:rsidRDefault="00841BE6" w:rsidP="003726AF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  <w:noProof/>
        </w:rPr>
        <w:drawing>
          <wp:inline distT="0" distB="0" distL="0" distR="0" wp14:anchorId="0EECDF47" wp14:editId="56FA92AC">
            <wp:extent cx="5731510" cy="4628515"/>
            <wp:effectExtent l="0" t="0" r="0" b="0"/>
            <wp:docPr id="9" name="Picture 9" descr="A picture containing text, appliance, air condition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appliance, air condition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97713" w14:textId="27B887FF" w:rsidR="0011287F" w:rsidRPr="0001222E" w:rsidRDefault="0011287F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br w:type="page"/>
      </w:r>
    </w:p>
    <w:p w14:paraId="6D461089" w14:textId="77777777" w:rsidR="0059315A" w:rsidRPr="0001222E" w:rsidRDefault="0059315A" w:rsidP="003726AF">
      <w:pPr>
        <w:rPr>
          <w:rFonts w:asciiTheme="majorHAnsi" w:hAnsiTheme="majorHAnsi" w:cstheme="majorHAnsi"/>
        </w:rPr>
      </w:pPr>
    </w:p>
    <w:p w14:paraId="362766BE" w14:textId="25CADAD2" w:rsidR="0059315A" w:rsidRPr="0001222E" w:rsidRDefault="0059315A" w:rsidP="003726AF">
      <w:pPr>
        <w:rPr>
          <w:rFonts w:asciiTheme="majorHAnsi" w:hAnsiTheme="majorHAnsi" w:cstheme="majorHAnsi"/>
        </w:rPr>
      </w:pPr>
      <w:r w:rsidRPr="0001222E">
        <w:rPr>
          <w:rFonts w:asciiTheme="majorHAnsi" w:hAnsiTheme="majorHAnsi" w:cstheme="majorHAnsi"/>
        </w:rPr>
        <w:t xml:space="preserve">Figure S7: </w:t>
      </w:r>
      <w:r w:rsidR="00D27A04">
        <w:rPr>
          <w:rFonts w:asciiTheme="majorHAnsi" w:hAnsiTheme="majorHAnsi" w:cstheme="majorHAnsi"/>
        </w:rPr>
        <w:t xml:space="preserve">MR Wald ratio estimates for the </w:t>
      </w:r>
      <w:r w:rsidRPr="0001222E">
        <w:rPr>
          <w:rFonts w:asciiTheme="majorHAnsi" w:hAnsiTheme="majorHAnsi" w:cstheme="majorHAnsi"/>
        </w:rPr>
        <w:t xml:space="preserve">Asp358Ala </w:t>
      </w:r>
      <w:r w:rsidR="00D27A04">
        <w:rPr>
          <w:rFonts w:asciiTheme="majorHAnsi" w:hAnsiTheme="majorHAnsi" w:cstheme="majorHAnsi"/>
        </w:rPr>
        <w:t xml:space="preserve">(rs2228145) </w:t>
      </w:r>
      <w:r w:rsidRPr="0001222E">
        <w:rPr>
          <w:rFonts w:asciiTheme="majorHAnsi" w:hAnsiTheme="majorHAnsi" w:cstheme="majorHAnsi"/>
        </w:rPr>
        <w:t xml:space="preserve">SNP association with </w:t>
      </w:r>
      <w:r w:rsidR="00D27A04">
        <w:rPr>
          <w:rFonts w:asciiTheme="majorHAnsi" w:hAnsiTheme="majorHAnsi" w:cstheme="majorHAnsi"/>
        </w:rPr>
        <w:t xml:space="preserve">UK Biobank, COVID-19, and </w:t>
      </w:r>
      <w:proofErr w:type="spellStart"/>
      <w:r w:rsidR="00D27A04">
        <w:rPr>
          <w:rFonts w:asciiTheme="majorHAnsi" w:hAnsiTheme="majorHAnsi" w:cstheme="majorHAnsi"/>
        </w:rPr>
        <w:t>FinnGen</w:t>
      </w:r>
      <w:proofErr w:type="spellEnd"/>
      <w:r w:rsidR="00D27A04">
        <w:rPr>
          <w:rFonts w:asciiTheme="majorHAnsi" w:hAnsiTheme="majorHAnsi" w:cstheme="majorHAnsi"/>
        </w:rPr>
        <w:t xml:space="preserve"> outcomes</w:t>
      </w:r>
    </w:p>
    <w:p w14:paraId="5026CC90" w14:textId="7B8296D0" w:rsidR="0059315A" w:rsidRPr="0001222E" w:rsidRDefault="0059315A" w:rsidP="003726AF">
      <w:pPr>
        <w:rPr>
          <w:rFonts w:asciiTheme="majorHAnsi" w:hAnsiTheme="majorHAnsi" w:cstheme="majorHAnsi"/>
        </w:rPr>
      </w:pPr>
    </w:p>
    <w:p w14:paraId="5BE095FB" w14:textId="317BA9E0" w:rsidR="0059315A" w:rsidRPr="0001222E" w:rsidRDefault="00D27A04" w:rsidP="003726AF">
      <w:pPr>
        <w:rPr>
          <w:rFonts w:asciiTheme="majorHAnsi" w:hAnsiTheme="majorHAnsi" w:cstheme="majorHAnsi"/>
        </w:rPr>
      </w:pPr>
      <w:r w:rsidRPr="00D27A04">
        <w:rPr>
          <w:rFonts w:asciiTheme="majorHAnsi" w:hAnsiTheme="majorHAnsi" w:cstheme="majorHAnsi"/>
        </w:rPr>
        <w:drawing>
          <wp:inline distT="0" distB="0" distL="0" distR="0" wp14:anchorId="7030C2F3" wp14:editId="7F65EE2D">
            <wp:extent cx="5731510" cy="4098925"/>
            <wp:effectExtent l="0" t="0" r="0" b="3175"/>
            <wp:docPr id="10" name="Picture 10" descr="Graphical user interface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diagram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315A" w:rsidRPr="000122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36"/>
    <w:rsid w:val="0001222E"/>
    <w:rsid w:val="00103A33"/>
    <w:rsid w:val="0011287F"/>
    <w:rsid w:val="001A6F15"/>
    <w:rsid w:val="001D40C6"/>
    <w:rsid w:val="001E1B36"/>
    <w:rsid w:val="00207857"/>
    <w:rsid w:val="002561CE"/>
    <w:rsid w:val="00277AC9"/>
    <w:rsid w:val="002C1691"/>
    <w:rsid w:val="0034604C"/>
    <w:rsid w:val="003726AF"/>
    <w:rsid w:val="00375756"/>
    <w:rsid w:val="00391B94"/>
    <w:rsid w:val="00421066"/>
    <w:rsid w:val="00422465"/>
    <w:rsid w:val="004816B3"/>
    <w:rsid w:val="00491FA4"/>
    <w:rsid w:val="004A593D"/>
    <w:rsid w:val="004E2455"/>
    <w:rsid w:val="0059315A"/>
    <w:rsid w:val="007062E7"/>
    <w:rsid w:val="00746FD6"/>
    <w:rsid w:val="0083197E"/>
    <w:rsid w:val="00841BE6"/>
    <w:rsid w:val="00846EBB"/>
    <w:rsid w:val="00864A2B"/>
    <w:rsid w:val="008B0E8D"/>
    <w:rsid w:val="009147B9"/>
    <w:rsid w:val="00954451"/>
    <w:rsid w:val="009735CD"/>
    <w:rsid w:val="00AB7B5C"/>
    <w:rsid w:val="00B16B6D"/>
    <w:rsid w:val="00B535E1"/>
    <w:rsid w:val="00C43F21"/>
    <w:rsid w:val="00C967C8"/>
    <w:rsid w:val="00D27A04"/>
    <w:rsid w:val="00DD1D87"/>
    <w:rsid w:val="00DE5AF8"/>
    <w:rsid w:val="00E15C55"/>
    <w:rsid w:val="00E24D4D"/>
    <w:rsid w:val="00E94749"/>
    <w:rsid w:val="00EB42C1"/>
    <w:rsid w:val="00FF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0EEB4"/>
  <w15:chartTrackingRefBased/>
  <w15:docId w15:val="{C51EE2BD-405C-C846-B5B2-F188D157D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726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726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726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726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7</Pages>
  <Words>107</Words>
  <Characters>622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39</cp:revision>
  <dcterms:created xsi:type="dcterms:W3CDTF">2022-03-31T07:55:00Z</dcterms:created>
  <dcterms:modified xsi:type="dcterms:W3CDTF">2022-06-20T13:56:00Z</dcterms:modified>
</cp:coreProperties>
</file>